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5986" w:rsidRDefault="00284F37">
      <w:r>
        <w:t>Supplementary table</w:t>
      </w:r>
      <w:r w:rsidR="001741B2">
        <w:t xml:space="preserve">: </w:t>
      </w:r>
      <w:r w:rsidR="00B666FA">
        <w:t>B</w:t>
      </w:r>
      <w:r>
        <w:t>aseline char</w:t>
      </w:r>
      <w:r w:rsidR="00CA591B">
        <w:t xml:space="preserve">acteristics </w:t>
      </w:r>
      <w:r w:rsidR="002C72E3">
        <w:t>of individuals excluded due to</w:t>
      </w:r>
      <w:r w:rsidR="00CA591B">
        <w:t xml:space="preserve"> missing</w:t>
      </w:r>
      <w:r w:rsidR="002C72E3">
        <w:t xml:space="preserve"> data for glycaemia</w:t>
      </w:r>
    </w:p>
    <w:tbl>
      <w:tblPr>
        <w:tblStyle w:val="LightList1"/>
        <w:tblpPr w:leftFromText="180" w:rightFromText="180" w:vertAnchor="text" w:horzAnchor="margin" w:tblpXSpec="center" w:tblpY="61"/>
        <w:tblW w:w="8755" w:type="dxa"/>
        <w:tblLayout w:type="fixed"/>
        <w:tblLook w:val="04A0" w:firstRow="1" w:lastRow="0" w:firstColumn="1" w:lastColumn="0" w:noHBand="0" w:noVBand="1"/>
      </w:tblPr>
      <w:tblGrid>
        <w:gridCol w:w="1951"/>
        <w:gridCol w:w="2434"/>
        <w:gridCol w:w="1814"/>
        <w:gridCol w:w="2556"/>
      </w:tblGrid>
      <w:tr w:rsidR="00284F37" w:rsidRPr="005A7CCA" w:rsidTr="00284F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5" w:type="dxa"/>
            <w:gridSpan w:val="2"/>
          </w:tcPr>
          <w:p w:rsidR="00284F37" w:rsidRPr="005A7CCA" w:rsidRDefault="00284F37" w:rsidP="00047521">
            <w:pPr>
              <w:rPr>
                <w:rFonts w:eastAsia="Times New Roman" w:cstheme="minorHAnsi"/>
                <w:bCs w:val="0"/>
                <w:sz w:val="18"/>
                <w:szCs w:val="18"/>
              </w:rPr>
            </w:pPr>
          </w:p>
        </w:tc>
        <w:tc>
          <w:tcPr>
            <w:tcW w:w="4370" w:type="dxa"/>
            <w:gridSpan w:val="2"/>
          </w:tcPr>
          <w:p w:rsidR="00284F37" w:rsidRPr="005A7CCA" w:rsidRDefault="00284F37" w:rsidP="00A97B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7CCA">
              <w:rPr>
                <w:rFonts w:eastAsia="Times New Roman" w:cstheme="minorHAnsi"/>
                <w:sz w:val="18"/>
                <w:szCs w:val="18"/>
              </w:rPr>
              <w:t xml:space="preserve">Number (%) </w:t>
            </w:r>
          </w:p>
        </w:tc>
      </w:tr>
      <w:tr w:rsidR="00284F37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5" w:type="dxa"/>
            <w:gridSpan w:val="2"/>
            <w:shd w:val="clear" w:color="auto" w:fill="000000" w:themeFill="text1"/>
          </w:tcPr>
          <w:p w:rsidR="00284F37" w:rsidRPr="005A7CCA" w:rsidRDefault="00284F37" w:rsidP="00047521">
            <w:pPr>
              <w:rPr>
                <w:rFonts w:eastAsia="Times New Roman" w:cstheme="minorHAnsi"/>
                <w:bCs w:val="0"/>
                <w:sz w:val="18"/>
                <w:szCs w:val="18"/>
              </w:rPr>
            </w:pPr>
            <w:r w:rsidRPr="005A7CCA">
              <w:rPr>
                <w:rFonts w:eastAsia="Times New Roman" w:cstheme="minorHAnsi"/>
                <w:bCs w:val="0"/>
                <w:sz w:val="18"/>
                <w:szCs w:val="18"/>
              </w:rPr>
              <w:t>Characteristic</w:t>
            </w:r>
          </w:p>
        </w:tc>
        <w:tc>
          <w:tcPr>
            <w:tcW w:w="1814" w:type="dxa"/>
            <w:shd w:val="clear" w:color="auto" w:fill="000000" w:themeFill="text1"/>
          </w:tcPr>
          <w:p w:rsidR="00284F37" w:rsidRPr="005A7CCA" w:rsidRDefault="00CA591B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sz w:val="18"/>
                <w:szCs w:val="18"/>
              </w:rPr>
              <w:t>Zambia</w:t>
            </w:r>
          </w:p>
        </w:tc>
        <w:tc>
          <w:tcPr>
            <w:tcW w:w="2556" w:type="dxa"/>
            <w:shd w:val="clear" w:color="auto" w:fill="000000" w:themeFill="text1"/>
          </w:tcPr>
          <w:p w:rsidR="00284F37" w:rsidRPr="005A7CCA" w:rsidRDefault="00CA591B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Western Cape</w:t>
            </w:r>
          </w:p>
        </w:tc>
      </w:tr>
      <w:tr w:rsidR="00284F37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14" w:type="dxa"/>
          </w:tcPr>
          <w:p w:rsidR="00284F37" w:rsidRPr="005A7CCA" w:rsidRDefault="00CA591B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042</w:t>
            </w:r>
            <w:r w:rsidR="001C493C">
              <w:rPr>
                <w:sz w:val="18"/>
                <w:szCs w:val="18"/>
              </w:rPr>
              <w:t xml:space="preserve"> (100</w:t>
            </w:r>
            <w:r w:rsidR="009D617E">
              <w:rPr>
                <w:sz w:val="18"/>
                <w:szCs w:val="18"/>
              </w:rPr>
              <w:t>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0,296</w:t>
            </w:r>
            <w:r w:rsidR="001C493C">
              <w:rPr>
                <w:rFonts w:cstheme="minorHAnsi"/>
                <w:bCs/>
                <w:sz w:val="18"/>
                <w:szCs w:val="18"/>
              </w:rPr>
              <w:t xml:space="preserve"> (100</w:t>
            </w:r>
            <w:r w:rsidR="009D617E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</w:tr>
      <w:tr w:rsidR="00284F37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Age (years)</w:t>
            </w: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18-24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38 (37.5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6,322 (31.2)</w:t>
            </w:r>
          </w:p>
        </w:tc>
      </w:tr>
      <w:tr w:rsidR="00284F37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25-29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82 (17.6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3,875 (19.1)</w:t>
            </w:r>
          </w:p>
        </w:tc>
      </w:tr>
      <w:tr w:rsidR="00284F37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30-34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44 (13.1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,830 (14.0)</w:t>
            </w:r>
          </w:p>
        </w:tc>
      </w:tr>
      <w:tr w:rsidR="00284F37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35-39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78 (9.1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,170 (10.7)</w:t>
            </w:r>
          </w:p>
        </w:tc>
      </w:tr>
      <w:tr w:rsidR="00284F37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40-49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48 (10.6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,686 (13.2)</w:t>
            </w:r>
          </w:p>
        </w:tc>
      </w:tr>
      <w:tr w:rsidR="00284F37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50-59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7 (6.1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,472 (7.3)</w:t>
            </w:r>
          </w:p>
        </w:tc>
      </w:tr>
      <w:tr w:rsidR="00284F37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60+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5 (6.1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928 (4.6)</w:t>
            </w:r>
          </w:p>
        </w:tc>
      </w:tr>
      <w:tr w:rsidR="00284F37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Sex</w:t>
            </w: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Male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334 (36.0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8,260 (40.7)</w:t>
            </w:r>
          </w:p>
        </w:tc>
      </w:tr>
      <w:tr w:rsidR="00284F37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84F37" w:rsidRPr="005A7CCA" w:rsidRDefault="00284F37" w:rsidP="000475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Female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708 (64.0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2,036 (59.3)</w:t>
            </w:r>
          </w:p>
        </w:tc>
      </w:tr>
      <w:tr w:rsidR="00284F37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ocio-economic position</w:t>
            </w: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Very low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3,367 (28.0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5,747 (28.3)</w:t>
            </w:r>
          </w:p>
        </w:tc>
      </w:tr>
      <w:tr w:rsidR="00284F37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5A7CCA">
              <w:rPr>
                <w:rFonts w:cstheme="minorHAnsi"/>
                <w:bCs/>
                <w:sz w:val="18"/>
                <w:szCs w:val="18"/>
              </w:rPr>
              <w:t>Low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3,186 (26.5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,707 (23.2)</w:t>
            </w:r>
          </w:p>
        </w:tc>
      </w:tr>
      <w:tr w:rsidR="00284F37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5A7CCA">
              <w:rPr>
                <w:rFonts w:cstheme="minorHAnsi"/>
                <w:bCs/>
                <w:sz w:val="18"/>
                <w:szCs w:val="18"/>
              </w:rPr>
              <w:t>Medium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,858 (23.7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,938 (24.3)</w:t>
            </w:r>
          </w:p>
        </w:tc>
      </w:tr>
      <w:tr w:rsidR="00284F37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5A7CCA">
              <w:rPr>
                <w:rFonts w:cstheme="minorHAnsi"/>
                <w:bCs/>
                <w:sz w:val="18"/>
                <w:szCs w:val="18"/>
              </w:rPr>
              <w:t>High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,631 (21.9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,904 (24.2)</w:t>
            </w:r>
          </w:p>
        </w:tc>
      </w:tr>
      <w:tr w:rsidR="00284F37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Highest level of education</w:t>
            </w: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None/ grade 1-2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,032 (8.6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899 (4.4)</w:t>
            </w:r>
          </w:p>
        </w:tc>
      </w:tr>
      <w:tr w:rsidR="00284F37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Grade 3-6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,597 (13.3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,009 (9.9)</w:t>
            </w:r>
          </w:p>
        </w:tc>
      </w:tr>
      <w:tr w:rsidR="00284F37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Grade 7-10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5,899 (49.0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7,331 (36.1)</w:t>
            </w:r>
          </w:p>
        </w:tc>
      </w:tr>
      <w:tr w:rsidR="00284F37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Grade 11-12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,682 (22.3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9,089 (44.8)</w:t>
            </w:r>
          </w:p>
        </w:tc>
      </w:tr>
      <w:tr w:rsidR="00284F37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College/ University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832 (6.9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968 (4.8)</w:t>
            </w:r>
          </w:p>
        </w:tc>
      </w:tr>
      <w:tr w:rsidR="00284F37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ing history</w:t>
            </w: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462 (86.9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5,454 (76.1)</w:t>
            </w:r>
          </w:p>
        </w:tc>
      </w:tr>
      <w:tr w:rsidR="00284F37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-smoker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 (4.2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,534 (12.5)</w:t>
            </w:r>
          </w:p>
        </w:tc>
      </w:tr>
      <w:tr w:rsidR="00284F37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smoker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78 (9.0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,308 (11.4)</w:t>
            </w:r>
          </w:p>
        </w:tc>
      </w:tr>
      <w:tr w:rsidR="00284F37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HIV status</w:t>
            </w:r>
            <w:r w:rsidR="00F6705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Negative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078 (84.7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7,250 (85.9)</w:t>
            </w:r>
          </w:p>
        </w:tc>
      </w:tr>
      <w:tr w:rsidR="00284F37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Positive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7 (15.3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,193 (14.1)</w:t>
            </w:r>
          </w:p>
        </w:tc>
      </w:tr>
      <w:tr w:rsidR="00284F37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</w:t>
            </w:r>
            <w:r w:rsidR="008F42D9">
              <w:rPr>
                <w:sz w:val="18"/>
                <w:szCs w:val="18"/>
              </w:rPr>
              <w:t>*</w:t>
            </w: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mmended</w:t>
            </w:r>
            <w:r w:rsidRPr="005A7CCA">
              <w:rPr>
                <w:sz w:val="18"/>
                <w:szCs w:val="18"/>
              </w:rPr>
              <w:t xml:space="preserve"> weight (18.5-24.9)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446 (67.6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19 (49.8)</w:t>
            </w:r>
          </w:p>
        </w:tc>
      </w:tr>
      <w:tr w:rsidR="00284F37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Underweight (&lt;18.5)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91 (11.4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6 (6.7)</w:t>
            </w:r>
          </w:p>
        </w:tc>
      </w:tr>
      <w:tr w:rsidR="00284F37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Overweight (25-29.9)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72 (15.4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51 (21.3)</w:t>
            </w:r>
          </w:p>
        </w:tc>
      </w:tr>
      <w:tr w:rsidR="00284F37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84F37" w:rsidRPr="005A7CCA" w:rsidRDefault="00284F37" w:rsidP="00047521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84F37" w:rsidRPr="005A7CCA" w:rsidRDefault="00284F37" w:rsidP="00047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Obese (≥30)</w:t>
            </w:r>
          </w:p>
        </w:tc>
        <w:tc>
          <w:tcPr>
            <w:tcW w:w="1814" w:type="dxa"/>
          </w:tcPr>
          <w:p w:rsidR="00284F37" w:rsidRPr="005A7CCA" w:rsidRDefault="001C493C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 (5.5)</w:t>
            </w:r>
          </w:p>
        </w:tc>
        <w:tc>
          <w:tcPr>
            <w:tcW w:w="2556" w:type="dxa"/>
          </w:tcPr>
          <w:p w:rsidR="00284F37" w:rsidRPr="005A7CCA" w:rsidRDefault="002F05AA" w:rsidP="00047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53 (22.1)</w:t>
            </w:r>
          </w:p>
        </w:tc>
      </w:tr>
      <w:tr w:rsidR="002F05AA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:rsidR="002F05AA" w:rsidRPr="005A7CCA" w:rsidRDefault="002F05AA" w:rsidP="001741B2">
            <w:pPr>
              <w:rPr>
                <w:sz w:val="18"/>
                <w:szCs w:val="18"/>
              </w:rPr>
            </w:pPr>
            <w:r w:rsidRPr="005A7CCA">
              <w:rPr>
                <w:sz w:val="18"/>
                <w:szCs w:val="18"/>
              </w:rPr>
              <w:t>Community</w:t>
            </w:r>
          </w:p>
        </w:tc>
        <w:tc>
          <w:tcPr>
            <w:tcW w:w="2434" w:type="dxa"/>
          </w:tcPr>
          <w:p w:rsidR="002F05AA" w:rsidRPr="00910878" w:rsidRDefault="002F05AA" w:rsidP="0017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1</w:t>
            </w:r>
          </w:p>
        </w:tc>
        <w:tc>
          <w:tcPr>
            <w:tcW w:w="1814" w:type="dxa"/>
          </w:tcPr>
          <w:p w:rsidR="002F05AA" w:rsidRPr="005A7CCA" w:rsidRDefault="002F05AA" w:rsidP="00174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 (2.5)</w:t>
            </w:r>
          </w:p>
        </w:tc>
        <w:tc>
          <w:tcPr>
            <w:tcW w:w="2556" w:type="dxa"/>
          </w:tcPr>
          <w:p w:rsidR="002F05AA" w:rsidRPr="005A7CCA" w:rsidRDefault="002F05AA" w:rsidP="00174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</w:tr>
      <w:tr w:rsidR="002F05AA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F05AA" w:rsidRPr="005A7CCA" w:rsidRDefault="002F05AA" w:rsidP="001741B2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F05AA" w:rsidRPr="00910878" w:rsidRDefault="002F05AA" w:rsidP="00174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2</w:t>
            </w:r>
          </w:p>
        </w:tc>
        <w:tc>
          <w:tcPr>
            <w:tcW w:w="1814" w:type="dxa"/>
          </w:tcPr>
          <w:p w:rsidR="002F05AA" w:rsidRPr="005A7CCA" w:rsidRDefault="002F05AA" w:rsidP="00174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 (8.0)</w:t>
            </w:r>
          </w:p>
        </w:tc>
        <w:tc>
          <w:tcPr>
            <w:tcW w:w="2556" w:type="dxa"/>
          </w:tcPr>
          <w:p w:rsidR="002F05AA" w:rsidRPr="005A7CCA" w:rsidRDefault="002F05AA" w:rsidP="00174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</w:tr>
      <w:tr w:rsidR="002F05AA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F05AA" w:rsidRPr="005A7CCA" w:rsidRDefault="002F05AA" w:rsidP="001741B2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F05AA" w:rsidRPr="00910878" w:rsidRDefault="002F05AA" w:rsidP="0017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3 (rural)</w:t>
            </w:r>
          </w:p>
        </w:tc>
        <w:tc>
          <w:tcPr>
            <w:tcW w:w="1814" w:type="dxa"/>
          </w:tcPr>
          <w:p w:rsidR="002F05AA" w:rsidRPr="005A7CCA" w:rsidRDefault="002F05AA" w:rsidP="00174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83 (12.3)</w:t>
            </w:r>
          </w:p>
        </w:tc>
        <w:tc>
          <w:tcPr>
            <w:tcW w:w="2556" w:type="dxa"/>
          </w:tcPr>
          <w:p w:rsidR="002F05AA" w:rsidRPr="005A7CCA" w:rsidRDefault="002F05AA" w:rsidP="00174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</w:tr>
      <w:tr w:rsidR="002F05AA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F05AA" w:rsidRPr="005A7CCA" w:rsidRDefault="002F05AA" w:rsidP="001741B2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F05AA" w:rsidRPr="00910878" w:rsidRDefault="002F05AA" w:rsidP="00174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4 (rural)</w:t>
            </w:r>
          </w:p>
        </w:tc>
        <w:tc>
          <w:tcPr>
            <w:tcW w:w="1814" w:type="dxa"/>
          </w:tcPr>
          <w:p w:rsidR="002F05AA" w:rsidRPr="005A7CCA" w:rsidRDefault="002F05AA" w:rsidP="00174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 (3.0)</w:t>
            </w:r>
          </w:p>
        </w:tc>
        <w:tc>
          <w:tcPr>
            <w:tcW w:w="2556" w:type="dxa"/>
          </w:tcPr>
          <w:p w:rsidR="002F05AA" w:rsidRPr="005A7CCA" w:rsidRDefault="002F05AA" w:rsidP="00174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</w:tr>
      <w:tr w:rsidR="002F05AA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F05AA" w:rsidRPr="005A7CCA" w:rsidRDefault="002F05AA" w:rsidP="001741B2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F05AA" w:rsidRDefault="002F05AA" w:rsidP="0017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5</w:t>
            </w:r>
          </w:p>
        </w:tc>
        <w:tc>
          <w:tcPr>
            <w:tcW w:w="1814" w:type="dxa"/>
          </w:tcPr>
          <w:p w:rsidR="002F05AA" w:rsidRPr="005A7CCA" w:rsidRDefault="002F05AA" w:rsidP="00174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5 (8.0)</w:t>
            </w:r>
          </w:p>
        </w:tc>
        <w:tc>
          <w:tcPr>
            <w:tcW w:w="2556" w:type="dxa"/>
          </w:tcPr>
          <w:p w:rsidR="002F05AA" w:rsidRPr="005A7CCA" w:rsidRDefault="002F05AA" w:rsidP="00174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</w:tr>
      <w:tr w:rsidR="002F05AA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F05AA" w:rsidRPr="005A7CCA" w:rsidRDefault="002F05AA" w:rsidP="001741B2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F05AA" w:rsidRDefault="002F05AA" w:rsidP="00174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6</w:t>
            </w:r>
          </w:p>
        </w:tc>
        <w:tc>
          <w:tcPr>
            <w:tcW w:w="1814" w:type="dxa"/>
          </w:tcPr>
          <w:p w:rsidR="002F05AA" w:rsidRPr="005A7CCA" w:rsidRDefault="002F05AA" w:rsidP="00174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 (4.5)</w:t>
            </w:r>
          </w:p>
        </w:tc>
        <w:tc>
          <w:tcPr>
            <w:tcW w:w="2556" w:type="dxa"/>
          </w:tcPr>
          <w:p w:rsidR="002F05AA" w:rsidRPr="005A7CCA" w:rsidRDefault="002F05AA" w:rsidP="00174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</w:tr>
      <w:tr w:rsidR="002F05AA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F05AA" w:rsidRPr="005A7CCA" w:rsidRDefault="002F05AA" w:rsidP="001741B2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F05AA" w:rsidRDefault="002F05AA" w:rsidP="0017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7</w:t>
            </w:r>
          </w:p>
        </w:tc>
        <w:tc>
          <w:tcPr>
            <w:tcW w:w="1814" w:type="dxa"/>
          </w:tcPr>
          <w:p w:rsidR="002F05AA" w:rsidRPr="005A7CCA" w:rsidRDefault="002F05AA" w:rsidP="00174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 (3.5)</w:t>
            </w:r>
          </w:p>
        </w:tc>
        <w:tc>
          <w:tcPr>
            <w:tcW w:w="2556" w:type="dxa"/>
          </w:tcPr>
          <w:p w:rsidR="002F05AA" w:rsidRPr="005A7CCA" w:rsidRDefault="002F05AA" w:rsidP="00174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</w:tr>
      <w:tr w:rsidR="002F05AA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F05AA" w:rsidRPr="005A7CCA" w:rsidRDefault="002F05AA" w:rsidP="001741B2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F05AA" w:rsidRDefault="002F05AA" w:rsidP="00174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8</w:t>
            </w:r>
          </w:p>
        </w:tc>
        <w:tc>
          <w:tcPr>
            <w:tcW w:w="1814" w:type="dxa"/>
          </w:tcPr>
          <w:p w:rsidR="002F05AA" w:rsidRPr="005A7CCA" w:rsidRDefault="002F05AA" w:rsidP="00174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 (2.4)</w:t>
            </w:r>
          </w:p>
        </w:tc>
        <w:tc>
          <w:tcPr>
            <w:tcW w:w="2556" w:type="dxa"/>
          </w:tcPr>
          <w:p w:rsidR="002F05AA" w:rsidRPr="005A7CCA" w:rsidRDefault="002F05AA" w:rsidP="00174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</w:tr>
      <w:tr w:rsidR="002F05AA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F05AA" w:rsidRPr="005A7CCA" w:rsidRDefault="002F05AA" w:rsidP="001741B2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F05AA" w:rsidRDefault="002F05AA" w:rsidP="0017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9</w:t>
            </w:r>
          </w:p>
        </w:tc>
        <w:tc>
          <w:tcPr>
            <w:tcW w:w="1814" w:type="dxa"/>
          </w:tcPr>
          <w:p w:rsidR="002F05AA" w:rsidRPr="005A7CCA" w:rsidRDefault="002F05AA" w:rsidP="00174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7 (8.9)</w:t>
            </w:r>
          </w:p>
        </w:tc>
        <w:tc>
          <w:tcPr>
            <w:tcW w:w="2556" w:type="dxa"/>
          </w:tcPr>
          <w:p w:rsidR="002F05AA" w:rsidRPr="005A7CCA" w:rsidRDefault="002F05AA" w:rsidP="00174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</w:tr>
      <w:tr w:rsidR="002F05AA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F05AA" w:rsidRPr="005A7CCA" w:rsidRDefault="002F05AA" w:rsidP="001741B2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F05AA" w:rsidRDefault="002F05AA" w:rsidP="00174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10</w:t>
            </w:r>
          </w:p>
        </w:tc>
        <w:tc>
          <w:tcPr>
            <w:tcW w:w="1814" w:type="dxa"/>
          </w:tcPr>
          <w:p w:rsidR="002F05AA" w:rsidRPr="005A7CCA" w:rsidRDefault="002F05AA" w:rsidP="00174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51 (12.9)</w:t>
            </w:r>
          </w:p>
        </w:tc>
        <w:tc>
          <w:tcPr>
            <w:tcW w:w="2556" w:type="dxa"/>
          </w:tcPr>
          <w:p w:rsidR="002F05AA" w:rsidRPr="005A7CCA" w:rsidRDefault="002F05AA" w:rsidP="00174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</w:tr>
      <w:tr w:rsidR="002F05AA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F05AA" w:rsidRPr="005A7CCA" w:rsidRDefault="002F05AA" w:rsidP="001741B2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F05AA" w:rsidRDefault="002F05AA" w:rsidP="0017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11</w:t>
            </w:r>
          </w:p>
        </w:tc>
        <w:tc>
          <w:tcPr>
            <w:tcW w:w="1814" w:type="dxa"/>
          </w:tcPr>
          <w:p w:rsidR="002F05AA" w:rsidRPr="005A7CCA" w:rsidRDefault="002F05AA" w:rsidP="00174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5 (6.5)</w:t>
            </w:r>
          </w:p>
        </w:tc>
        <w:tc>
          <w:tcPr>
            <w:tcW w:w="2556" w:type="dxa"/>
          </w:tcPr>
          <w:p w:rsidR="002F05AA" w:rsidRPr="005A7CCA" w:rsidRDefault="002F05AA" w:rsidP="00174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</w:tr>
      <w:tr w:rsidR="002F05AA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F05AA" w:rsidRPr="005A7CCA" w:rsidRDefault="002F05AA" w:rsidP="001741B2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F05AA" w:rsidRDefault="002F05AA" w:rsidP="00174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12</w:t>
            </w:r>
          </w:p>
        </w:tc>
        <w:tc>
          <w:tcPr>
            <w:tcW w:w="1814" w:type="dxa"/>
          </w:tcPr>
          <w:p w:rsidR="002F05AA" w:rsidRPr="005A7CCA" w:rsidRDefault="002F05AA" w:rsidP="00174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1 (3.6)</w:t>
            </w:r>
          </w:p>
        </w:tc>
        <w:tc>
          <w:tcPr>
            <w:tcW w:w="2556" w:type="dxa"/>
          </w:tcPr>
          <w:p w:rsidR="002F05AA" w:rsidRPr="005A7CCA" w:rsidRDefault="002F05AA" w:rsidP="00174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</w:tr>
      <w:tr w:rsidR="002F05AA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F05AA" w:rsidRPr="005A7CCA" w:rsidRDefault="002F05AA" w:rsidP="001741B2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F05AA" w:rsidRDefault="002F05AA" w:rsidP="0017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13</w:t>
            </w:r>
          </w:p>
        </w:tc>
        <w:tc>
          <w:tcPr>
            <w:tcW w:w="1814" w:type="dxa"/>
          </w:tcPr>
          <w:p w:rsidR="002F05AA" w:rsidRPr="005A7CCA" w:rsidRDefault="002F05AA" w:rsidP="00174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7 (7.0)</w:t>
            </w:r>
          </w:p>
        </w:tc>
        <w:tc>
          <w:tcPr>
            <w:tcW w:w="2556" w:type="dxa"/>
          </w:tcPr>
          <w:p w:rsidR="002F05AA" w:rsidRPr="005A7CCA" w:rsidRDefault="002F05AA" w:rsidP="00174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</w:tr>
      <w:tr w:rsidR="002F05AA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F05AA" w:rsidRPr="005A7CCA" w:rsidRDefault="002F05AA" w:rsidP="001741B2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F05AA" w:rsidRDefault="002F05AA" w:rsidP="00174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14</w:t>
            </w:r>
          </w:p>
        </w:tc>
        <w:tc>
          <w:tcPr>
            <w:tcW w:w="1814" w:type="dxa"/>
          </w:tcPr>
          <w:p w:rsidR="002F05AA" w:rsidRPr="005A7CCA" w:rsidRDefault="002F05AA" w:rsidP="00174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66 (9.7)</w:t>
            </w:r>
          </w:p>
        </w:tc>
        <w:tc>
          <w:tcPr>
            <w:tcW w:w="2556" w:type="dxa"/>
          </w:tcPr>
          <w:p w:rsidR="002F05AA" w:rsidRPr="005A7CCA" w:rsidRDefault="002F05AA" w:rsidP="00174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</w:tr>
      <w:tr w:rsidR="002F05AA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F05AA" w:rsidRPr="005A7CCA" w:rsidRDefault="002F05AA" w:rsidP="001741B2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F05AA" w:rsidRDefault="002F05AA" w:rsidP="0017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15 (rural)</w:t>
            </w:r>
          </w:p>
        </w:tc>
        <w:tc>
          <w:tcPr>
            <w:tcW w:w="1814" w:type="dxa"/>
          </w:tcPr>
          <w:p w:rsidR="002F05AA" w:rsidRPr="005A7CCA" w:rsidRDefault="002F05AA" w:rsidP="00174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 (2.1)</w:t>
            </w:r>
          </w:p>
        </w:tc>
        <w:tc>
          <w:tcPr>
            <w:tcW w:w="2556" w:type="dxa"/>
          </w:tcPr>
          <w:p w:rsidR="002F05AA" w:rsidRPr="005A7CCA" w:rsidRDefault="002F05AA" w:rsidP="00174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</w:tr>
      <w:tr w:rsidR="002F05AA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F05AA" w:rsidRPr="005A7CCA" w:rsidRDefault="002F05AA" w:rsidP="001741B2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F05AA" w:rsidRDefault="002F05AA" w:rsidP="00174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16 (rural)</w:t>
            </w:r>
          </w:p>
        </w:tc>
        <w:tc>
          <w:tcPr>
            <w:tcW w:w="1814" w:type="dxa"/>
          </w:tcPr>
          <w:p w:rsidR="002F05AA" w:rsidRPr="005A7CCA" w:rsidRDefault="002F05AA" w:rsidP="00174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7 (5.1)</w:t>
            </w:r>
          </w:p>
        </w:tc>
        <w:tc>
          <w:tcPr>
            <w:tcW w:w="2556" w:type="dxa"/>
          </w:tcPr>
          <w:p w:rsidR="002F05AA" w:rsidRPr="005A7CCA" w:rsidRDefault="002F05AA" w:rsidP="00174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</w:tr>
      <w:tr w:rsidR="002F05AA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F05AA" w:rsidRPr="005A7CCA" w:rsidRDefault="002F05AA" w:rsidP="002F05AA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F05AA" w:rsidRPr="008B727E" w:rsidRDefault="002F05AA" w:rsidP="002F0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</w:t>
            </w:r>
            <w:r w:rsidRPr="008B727E">
              <w:rPr>
                <w:sz w:val="20"/>
                <w:szCs w:val="20"/>
              </w:rPr>
              <w:t>1</w:t>
            </w:r>
          </w:p>
        </w:tc>
        <w:tc>
          <w:tcPr>
            <w:tcW w:w="1814" w:type="dxa"/>
          </w:tcPr>
          <w:p w:rsidR="002F05AA" w:rsidRDefault="002F05AA" w:rsidP="002F0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6" w:type="dxa"/>
          </w:tcPr>
          <w:p w:rsidR="002F05AA" w:rsidRDefault="002F05AA" w:rsidP="002F0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,817 (13.9)</w:t>
            </w:r>
          </w:p>
        </w:tc>
      </w:tr>
      <w:tr w:rsidR="002F05AA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F05AA" w:rsidRPr="005A7CCA" w:rsidRDefault="002F05AA" w:rsidP="002F05AA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F05AA" w:rsidRPr="008B727E" w:rsidRDefault="002F05AA" w:rsidP="002F0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</w:t>
            </w:r>
            <w:r w:rsidRPr="008B727E">
              <w:rPr>
                <w:sz w:val="20"/>
                <w:szCs w:val="20"/>
              </w:rPr>
              <w:t>2</w:t>
            </w:r>
          </w:p>
        </w:tc>
        <w:tc>
          <w:tcPr>
            <w:tcW w:w="1814" w:type="dxa"/>
          </w:tcPr>
          <w:p w:rsidR="002F05AA" w:rsidRDefault="002F05AA" w:rsidP="002F0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6" w:type="dxa"/>
          </w:tcPr>
          <w:p w:rsidR="002F05AA" w:rsidRDefault="002F05AA" w:rsidP="002F0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,497 (7.4)</w:t>
            </w:r>
          </w:p>
        </w:tc>
      </w:tr>
      <w:tr w:rsidR="002F05AA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F05AA" w:rsidRPr="005A7CCA" w:rsidRDefault="002F05AA" w:rsidP="002F05AA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F05AA" w:rsidRPr="008B727E" w:rsidRDefault="002F05AA" w:rsidP="002F0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</w:t>
            </w:r>
            <w:r w:rsidRPr="008B727E">
              <w:rPr>
                <w:sz w:val="20"/>
                <w:szCs w:val="20"/>
              </w:rPr>
              <w:t>3 (rural)</w:t>
            </w:r>
          </w:p>
        </w:tc>
        <w:tc>
          <w:tcPr>
            <w:tcW w:w="1814" w:type="dxa"/>
          </w:tcPr>
          <w:p w:rsidR="002F05AA" w:rsidRDefault="002F05AA" w:rsidP="002F0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6" w:type="dxa"/>
          </w:tcPr>
          <w:p w:rsidR="002F05AA" w:rsidRDefault="002F05AA" w:rsidP="002F0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3,933 (19.4)</w:t>
            </w:r>
          </w:p>
        </w:tc>
      </w:tr>
      <w:tr w:rsidR="002F05AA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F05AA" w:rsidRPr="005A7CCA" w:rsidRDefault="002F05AA" w:rsidP="002F05AA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F05AA" w:rsidRPr="008B727E" w:rsidRDefault="002F05AA" w:rsidP="002F0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</w:t>
            </w:r>
            <w:r w:rsidRPr="008B727E">
              <w:rPr>
                <w:sz w:val="20"/>
                <w:szCs w:val="20"/>
              </w:rPr>
              <w:t>4</w:t>
            </w:r>
          </w:p>
        </w:tc>
        <w:tc>
          <w:tcPr>
            <w:tcW w:w="1814" w:type="dxa"/>
          </w:tcPr>
          <w:p w:rsidR="002F05AA" w:rsidRDefault="002F05AA" w:rsidP="002F0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6" w:type="dxa"/>
          </w:tcPr>
          <w:p w:rsidR="002F05AA" w:rsidRDefault="002F05AA" w:rsidP="002F0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,365 (11.7)</w:t>
            </w:r>
          </w:p>
        </w:tc>
      </w:tr>
      <w:tr w:rsidR="002F05AA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F05AA" w:rsidRPr="005A7CCA" w:rsidRDefault="002F05AA" w:rsidP="002F05AA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F05AA" w:rsidRPr="008B727E" w:rsidRDefault="002F05AA" w:rsidP="002F0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</w:t>
            </w:r>
            <w:r w:rsidRPr="008B727E">
              <w:rPr>
                <w:sz w:val="20"/>
                <w:szCs w:val="20"/>
              </w:rPr>
              <w:t>5</w:t>
            </w:r>
          </w:p>
        </w:tc>
        <w:tc>
          <w:tcPr>
            <w:tcW w:w="1814" w:type="dxa"/>
          </w:tcPr>
          <w:p w:rsidR="002F05AA" w:rsidRDefault="002F05AA" w:rsidP="002F0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6" w:type="dxa"/>
          </w:tcPr>
          <w:p w:rsidR="002F05AA" w:rsidRDefault="002F05AA" w:rsidP="002F0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,801 (13.8)</w:t>
            </w:r>
          </w:p>
        </w:tc>
      </w:tr>
      <w:tr w:rsidR="002F05AA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F05AA" w:rsidRPr="005A7CCA" w:rsidRDefault="002F05AA" w:rsidP="002F05AA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F05AA" w:rsidRPr="008B727E" w:rsidRDefault="002F05AA" w:rsidP="002F0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</w:t>
            </w:r>
            <w:r w:rsidRPr="008B727E">
              <w:rPr>
                <w:sz w:val="20"/>
                <w:szCs w:val="20"/>
              </w:rPr>
              <w:t>6 (rural)</w:t>
            </w:r>
          </w:p>
        </w:tc>
        <w:tc>
          <w:tcPr>
            <w:tcW w:w="1814" w:type="dxa"/>
          </w:tcPr>
          <w:p w:rsidR="002F05AA" w:rsidRDefault="002F05AA" w:rsidP="002F0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6" w:type="dxa"/>
          </w:tcPr>
          <w:p w:rsidR="002F05AA" w:rsidRDefault="002F05AA" w:rsidP="002F0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,392 (6.9)</w:t>
            </w:r>
          </w:p>
        </w:tc>
      </w:tr>
      <w:tr w:rsidR="002F05AA" w:rsidRPr="005A7CCA" w:rsidTr="00284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F05AA" w:rsidRPr="005A7CCA" w:rsidRDefault="002F05AA" w:rsidP="002F05AA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F05AA" w:rsidRPr="008B727E" w:rsidRDefault="002F05AA" w:rsidP="002F0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</w:t>
            </w:r>
            <w:r w:rsidRPr="008B727E">
              <w:rPr>
                <w:sz w:val="20"/>
                <w:szCs w:val="20"/>
              </w:rPr>
              <w:t>7</w:t>
            </w:r>
          </w:p>
        </w:tc>
        <w:tc>
          <w:tcPr>
            <w:tcW w:w="1814" w:type="dxa"/>
          </w:tcPr>
          <w:p w:rsidR="002F05AA" w:rsidRDefault="002F05AA" w:rsidP="002F0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6" w:type="dxa"/>
          </w:tcPr>
          <w:p w:rsidR="002F05AA" w:rsidRDefault="002F05AA" w:rsidP="002F0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,437 (12.0)</w:t>
            </w:r>
          </w:p>
        </w:tc>
      </w:tr>
      <w:tr w:rsidR="002F05AA" w:rsidRPr="005A7CCA" w:rsidTr="00284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:rsidR="002F05AA" w:rsidRPr="005A7CCA" w:rsidRDefault="002F05AA" w:rsidP="002F05AA">
            <w:pPr>
              <w:rPr>
                <w:sz w:val="18"/>
                <w:szCs w:val="18"/>
              </w:rPr>
            </w:pPr>
          </w:p>
        </w:tc>
        <w:tc>
          <w:tcPr>
            <w:tcW w:w="2434" w:type="dxa"/>
          </w:tcPr>
          <w:p w:rsidR="002F05AA" w:rsidRPr="008B727E" w:rsidRDefault="002F05AA" w:rsidP="002F0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</w:t>
            </w:r>
            <w:r w:rsidRPr="008B727E">
              <w:rPr>
                <w:sz w:val="20"/>
                <w:szCs w:val="20"/>
              </w:rPr>
              <w:t>8</w:t>
            </w:r>
          </w:p>
        </w:tc>
        <w:tc>
          <w:tcPr>
            <w:tcW w:w="1814" w:type="dxa"/>
          </w:tcPr>
          <w:p w:rsidR="002F05AA" w:rsidRDefault="002F05AA" w:rsidP="002F0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6" w:type="dxa"/>
          </w:tcPr>
          <w:p w:rsidR="002F05AA" w:rsidRDefault="002F05AA" w:rsidP="002F0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3,054 (15.1)</w:t>
            </w:r>
          </w:p>
        </w:tc>
      </w:tr>
    </w:tbl>
    <w:p w:rsidR="00284F37" w:rsidRDefault="00284F37">
      <w:pPr>
        <w:rPr>
          <w:i/>
          <w:sz w:val="16"/>
          <w:szCs w:val="16"/>
        </w:rPr>
      </w:pPr>
      <w:r w:rsidRPr="003B312E">
        <w:rPr>
          <w:i/>
          <w:sz w:val="16"/>
          <w:szCs w:val="16"/>
        </w:rPr>
        <w:t>BMI = body mass index ((</w:t>
      </w:r>
      <w:proofErr w:type="gramStart"/>
      <w:r w:rsidRPr="003B312E">
        <w:rPr>
          <w:i/>
          <w:sz w:val="16"/>
          <w:szCs w:val="16"/>
        </w:rPr>
        <w:t>weight(</w:t>
      </w:r>
      <w:proofErr w:type="gramEnd"/>
      <w:r w:rsidRPr="003B312E">
        <w:rPr>
          <w:i/>
          <w:sz w:val="16"/>
          <w:szCs w:val="16"/>
        </w:rPr>
        <w:t>kg)/height</w:t>
      </w:r>
      <w:r w:rsidRPr="003B312E">
        <w:rPr>
          <w:i/>
          <w:sz w:val="16"/>
          <w:szCs w:val="16"/>
          <w:vertAlign w:val="superscript"/>
        </w:rPr>
        <w:t>2</w:t>
      </w:r>
      <w:r w:rsidRPr="003B312E">
        <w:rPr>
          <w:i/>
          <w:sz w:val="16"/>
          <w:szCs w:val="16"/>
        </w:rPr>
        <w:t>(m));</w:t>
      </w:r>
      <w:r w:rsidR="00F67054">
        <w:rPr>
          <w:i/>
          <w:sz w:val="16"/>
          <w:szCs w:val="16"/>
        </w:rPr>
        <w:t xml:space="preserve"> </w:t>
      </w:r>
      <w:r w:rsidR="00F67054" w:rsidRPr="003B312E">
        <w:rPr>
          <w:i/>
          <w:sz w:val="16"/>
          <w:szCs w:val="16"/>
          <w:vertAlign w:val="superscript"/>
        </w:rPr>
        <w:t xml:space="preserve"> </w:t>
      </w:r>
      <w:r w:rsidRPr="003B312E">
        <w:rPr>
          <w:i/>
          <w:sz w:val="16"/>
          <w:szCs w:val="16"/>
          <w:vertAlign w:val="superscript"/>
        </w:rPr>
        <w:t>#</w:t>
      </w:r>
      <w:r w:rsidRPr="003B312E">
        <w:rPr>
          <w:i/>
          <w:sz w:val="16"/>
          <w:szCs w:val="16"/>
        </w:rPr>
        <w:t>Based on serology plus self-report for those with no available serology; *Grouped according to the Internat</w:t>
      </w:r>
      <w:r w:rsidR="007F4045">
        <w:rPr>
          <w:i/>
          <w:sz w:val="16"/>
          <w:szCs w:val="16"/>
        </w:rPr>
        <w:t>ional BMI Classification</w:t>
      </w:r>
      <w:r>
        <w:rPr>
          <w:i/>
          <w:sz w:val="16"/>
          <w:szCs w:val="16"/>
        </w:rPr>
        <w:t>.</w:t>
      </w:r>
      <w:bookmarkStart w:id="0" w:name="_GoBack"/>
      <w:bookmarkEnd w:id="0"/>
    </w:p>
    <w:p w:rsidR="001741B2" w:rsidRDefault="001741B2" w:rsidP="001741B2"/>
    <w:sectPr w:rsidR="001741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F37"/>
    <w:rsid w:val="00000CB6"/>
    <w:rsid w:val="00003516"/>
    <w:rsid w:val="00004B43"/>
    <w:rsid w:val="00007DBC"/>
    <w:rsid w:val="00010349"/>
    <w:rsid w:val="00020C18"/>
    <w:rsid w:val="00022923"/>
    <w:rsid w:val="00022E5E"/>
    <w:rsid w:val="00024C4B"/>
    <w:rsid w:val="000272F2"/>
    <w:rsid w:val="000309B8"/>
    <w:rsid w:val="0003329A"/>
    <w:rsid w:val="00034179"/>
    <w:rsid w:val="00041B6E"/>
    <w:rsid w:val="00044583"/>
    <w:rsid w:val="00045570"/>
    <w:rsid w:val="00047AB1"/>
    <w:rsid w:val="00050794"/>
    <w:rsid w:val="000525F5"/>
    <w:rsid w:val="00055B8A"/>
    <w:rsid w:val="000651C4"/>
    <w:rsid w:val="00066037"/>
    <w:rsid w:val="00066E24"/>
    <w:rsid w:val="00067D26"/>
    <w:rsid w:val="00075BE5"/>
    <w:rsid w:val="00075EC1"/>
    <w:rsid w:val="000805F6"/>
    <w:rsid w:val="00081BED"/>
    <w:rsid w:val="00082389"/>
    <w:rsid w:val="0008375B"/>
    <w:rsid w:val="00092499"/>
    <w:rsid w:val="00093DBE"/>
    <w:rsid w:val="0009530A"/>
    <w:rsid w:val="000A3E06"/>
    <w:rsid w:val="000A6471"/>
    <w:rsid w:val="000B0A19"/>
    <w:rsid w:val="000B4C4C"/>
    <w:rsid w:val="000B6E97"/>
    <w:rsid w:val="000C1022"/>
    <w:rsid w:val="000C6AE2"/>
    <w:rsid w:val="000D1E4F"/>
    <w:rsid w:val="000D2050"/>
    <w:rsid w:val="000D2200"/>
    <w:rsid w:val="000D3C65"/>
    <w:rsid w:val="000E1FB8"/>
    <w:rsid w:val="000F0EBD"/>
    <w:rsid w:val="000F717B"/>
    <w:rsid w:val="00100309"/>
    <w:rsid w:val="0010068B"/>
    <w:rsid w:val="00102798"/>
    <w:rsid w:val="001033B2"/>
    <w:rsid w:val="00103731"/>
    <w:rsid w:val="00105BCF"/>
    <w:rsid w:val="00106267"/>
    <w:rsid w:val="00107D37"/>
    <w:rsid w:val="001156D3"/>
    <w:rsid w:val="0011717B"/>
    <w:rsid w:val="00121863"/>
    <w:rsid w:val="00121AF4"/>
    <w:rsid w:val="001264B7"/>
    <w:rsid w:val="00127D1C"/>
    <w:rsid w:val="00130EFF"/>
    <w:rsid w:val="0013283A"/>
    <w:rsid w:val="00134C40"/>
    <w:rsid w:val="00134FEA"/>
    <w:rsid w:val="00136C64"/>
    <w:rsid w:val="00147EFA"/>
    <w:rsid w:val="00151741"/>
    <w:rsid w:val="001519F1"/>
    <w:rsid w:val="00154E8B"/>
    <w:rsid w:val="001576C9"/>
    <w:rsid w:val="0016271C"/>
    <w:rsid w:val="00164503"/>
    <w:rsid w:val="00166156"/>
    <w:rsid w:val="00166E15"/>
    <w:rsid w:val="00170763"/>
    <w:rsid w:val="001741B2"/>
    <w:rsid w:val="0017441D"/>
    <w:rsid w:val="00174CB5"/>
    <w:rsid w:val="00174FB0"/>
    <w:rsid w:val="00176905"/>
    <w:rsid w:val="00176AC6"/>
    <w:rsid w:val="00182509"/>
    <w:rsid w:val="0018660B"/>
    <w:rsid w:val="0018772D"/>
    <w:rsid w:val="001940CF"/>
    <w:rsid w:val="0019548F"/>
    <w:rsid w:val="00197D25"/>
    <w:rsid w:val="001A0332"/>
    <w:rsid w:val="001A1C38"/>
    <w:rsid w:val="001A1F42"/>
    <w:rsid w:val="001A4B8C"/>
    <w:rsid w:val="001A6138"/>
    <w:rsid w:val="001B7963"/>
    <w:rsid w:val="001B7E36"/>
    <w:rsid w:val="001C015F"/>
    <w:rsid w:val="001C1E2A"/>
    <w:rsid w:val="001C2EF2"/>
    <w:rsid w:val="001C493C"/>
    <w:rsid w:val="001C5417"/>
    <w:rsid w:val="001C6AA6"/>
    <w:rsid w:val="001C7227"/>
    <w:rsid w:val="001D2884"/>
    <w:rsid w:val="001D3E58"/>
    <w:rsid w:val="001D4154"/>
    <w:rsid w:val="001D526E"/>
    <w:rsid w:val="001E33C3"/>
    <w:rsid w:val="001E49E2"/>
    <w:rsid w:val="001E4E80"/>
    <w:rsid w:val="001E7409"/>
    <w:rsid w:val="001F0043"/>
    <w:rsid w:val="001F0B51"/>
    <w:rsid w:val="001F229E"/>
    <w:rsid w:val="001F4033"/>
    <w:rsid w:val="00202BF6"/>
    <w:rsid w:val="00202C6E"/>
    <w:rsid w:val="002063D4"/>
    <w:rsid w:val="00216CBD"/>
    <w:rsid w:val="00217898"/>
    <w:rsid w:val="00217B24"/>
    <w:rsid w:val="002211FD"/>
    <w:rsid w:val="00221E27"/>
    <w:rsid w:val="00225C76"/>
    <w:rsid w:val="00230A89"/>
    <w:rsid w:val="00230AF7"/>
    <w:rsid w:val="002318D2"/>
    <w:rsid w:val="00250330"/>
    <w:rsid w:val="002573B0"/>
    <w:rsid w:val="00262231"/>
    <w:rsid w:val="00262A16"/>
    <w:rsid w:val="00263C8F"/>
    <w:rsid w:val="002641EF"/>
    <w:rsid w:val="00264354"/>
    <w:rsid w:val="0026600F"/>
    <w:rsid w:val="00266B24"/>
    <w:rsid w:val="00270E00"/>
    <w:rsid w:val="00272DE7"/>
    <w:rsid w:val="00273A82"/>
    <w:rsid w:val="00280E4D"/>
    <w:rsid w:val="0028118D"/>
    <w:rsid w:val="00284F37"/>
    <w:rsid w:val="002909ED"/>
    <w:rsid w:val="00290AFA"/>
    <w:rsid w:val="00291D0F"/>
    <w:rsid w:val="00293410"/>
    <w:rsid w:val="002953F2"/>
    <w:rsid w:val="0029796D"/>
    <w:rsid w:val="002A015A"/>
    <w:rsid w:val="002A07C3"/>
    <w:rsid w:val="002A2D57"/>
    <w:rsid w:val="002B0C0C"/>
    <w:rsid w:val="002C2144"/>
    <w:rsid w:val="002C72E3"/>
    <w:rsid w:val="002D1ED9"/>
    <w:rsid w:val="002E07CD"/>
    <w:rsid w:val="002E2893"/>
    <w:rsid w:val="002E4B0B"/>
    <w:rsid w:val="002F05AA"/>
    <w:rsid w:val="002F2E69"/>
    <w:rsid w:val="002F3E36"/>
    <w:rsid w:val="002F5466"/>
    <w:rsid w:val="002F5ED5"/>
    <w:rsid w:val="00300045"/>
    <w:rsid w:val="003062E8"/>
    <w:rsid w:val="003067BF"/>
    <w:rsid w:val="00307EE8"/>
    <w:rsid w:val="00310098"/>
    <w:rsid w:val="00310783"/>
    <w:rsid w:val="00313121"/>
    <w:rsid w:val="00315121"/>
    <w:rsid w:val="003158AD"/>
    <w:rsid w:val="003162D4"/>
    <w:rsid w:val="00317373"/>
    <w:rsid w:val="003175B6"/>
    <w:rsid w:val="00321359"/>
    <w:rsid w:val="00322F05"/>
    <w:rsid w:val="00325E21"/>
    <w:rsid w:val="003260AE"/>
    <w:rsid w:val="00327C36"/>
    <w:rsid w:val="003303EA"/>
    <w:rsid w:val="00330873"/>
    <w:rsid w:val="0033268F"/>
    <w:rsid w:val="00333BCD"/>
    <w:rsid w:val="00340759"/>
    <w:rsid w:val="00342868"/>
    <w:rsid w:val="0034737A"/>
    <w:rsid w:val="00347C04"/>
    <w:rsid w:val="00347FB6"/>
    <w:rsid w:val="00352F22"/>
    <w:rsid w:val="0035368C"/>
    <w:rsid w:val="00353B53"/>
    <w:rsid w:val="00355EB7"/>
    <w:rsid w:val="003572AC"/>
    <w:rsid w:val="003658B0"/>
    <w:rsid w:val="00365A03"/>
    <w:rsid w:val="00372154"/>
    <w:rsid w:val="0037377B"/>
    <w:rsid w:val="00373DEF"/>
    <w:rsid w:val="003838EB"/>
    <w:rsid w:val="00383C61"/>
    <w:rsid w:val="00390DF0"/>
    <w:rsid w:val="003911EE"/>
    <w:rsid w:val="00393660"/>
    <w:rsid w:val="0039392F"/>
    <w:rsid w:val="00393D44"/>
    <w:rsid w:val="003A03FA"/>
    <w:rsid w:val="003A1F48"/>
    <w:rsid w:val="003B0710"/>
    <w:rsid w:val="003B4878"/>
    <w:rsid w:val="003B59A7"/>
    <w:rsid w:val="003B6E63"/>
    <w:rsid w:val="003C0A3C"/>
    <w:rsid w:val="003C42FE"/>
    <w:rsid w:val="003C510B"/>
    <w:rsid w:val="003C7667"/>
    <w:rsid w:val="003C7945"/>
    <w:rsid w:val="003C7A0E"/>
    <w:rsid w:val="003D0A11"/>
    <w:rsid w:val="003D1BD9"/>
    <w:rsid w:val="003D2147"/>
    <w:rsid w:val="003D3460"/>
    <w:rsid w:val="003D4E30"/>
    <w:rsid w:val="003D65BB"/>
    <w:rsid w:val="003E03A5"/>
    <w:rsid w:val="003E1E86"/>
    <w:rsid w:val="003E3245"/>
    <w:rsid w:val="003E5DE6"/>
    <w:rsid w:val="003F6A06"/>
    <w:rsid w:val="003F7037"/>
    <w:rsid w:val="003F7F89"/>
    <w:rsid w:val="00407586"/>
    <w:rsid w:val="00412D6D"/>
    <w:rsid w:val="00413AEB"/>
    <w:rsid w:val="00415FEF"/>
    <w:rsid w:val="00417937"/>
    <w:rsid w:val="00426337"/>
    <w:rsid w:val="004274A3"/>
    <w:rsid w:val="004277A5"/>
    <w:rsid w:val="00430622"/>
    <w:rsid w:val="00433E15"/>
    <w:rsid w:val="004340C3"/>
    <w:rsid w:val="00436DAC"/>
    <w:rsid w:val="0043714A"/>
    <w:rsid w:val="00445B53"/>
    <w:rsid w:val="004513A7"/>
    <w:rsid w:val="004533CA"/>
    <w:rsid w:val="0046134F"/>
    <w:rsid w:val="00466C4E"/>
    <w:rsid w:val="00471A24"/>
    <w:rsid w:val="00472037"/>
    <w:rsid w:val="00477982"/>
    <w:rsid w:val="00481302"/>
    <w:rsid w:val="0048137B"/>
    <w:rsid w:val="004813AB"/>
    <w:rsid w:val="00485AB6"/>
    <w:rsid w:val="00490063"/>
    <w:rsid w:val="00495E44"/>
    <w:rsid w:val="0049633C"/>
    <w:rsid w:val="00497482"/>
    <w:rsid w:val="00497FE9"/>
    <w:rsid w:val="004A049B"/>
    <w:rsid w:val="004A18DA"/>
    <w:rsid w:val="004B2701"/>
    <w:rsid w:val="004B4CE5"/>
    <w:rsid w:val="004B4F5D"/>
    <w:rsid w:val="004C584C"/>
    <w:rsid w:val="004C72D6"/>
    <w:rsid w:val="004D6174"/>
    <w:rsid w:val="004D709E"/>
    <w:rsid w:val="004D77E8"/>
    <w:rsid w:val="004E019A"/>
    <w:rsid w:val="004E38E9"/>
    <w:rsid w:val="004E6AB0"/>
    <w:rsid w:val="004F407E"/>
    <w:rsid w:val="004F55E6"/>
    <w:rsid w:val="004F6FE5"/>
    <w:rsid w:val="00505226"/>
    <w:rsid w:val="005060F2"/>
    <w:rsid w:val="00510D6E"/>
    <w:rsid w:val="00521FDC"/>
    <w:rsid w:val="00523AD0"/>
    <w:rsid w:val="00531E9C"/>
    <w:rsid w:val="0054094A"/>
    <w:rsid w:val="00543D4D"/>
    <w:rsid w:val="00545044"/>
    <w:rsid w:val="00551C8E"/>
    <w:rsid w:val="00552BB6"/>
    <w:rsid w:val="005615B4"/>
    <w:rsid w:val="00565201"/>
    <w:rsid w:val="0056566F"/>
    <w:rsid w:val="0056669D"/>
    <w:rsid w:val="00567FA8"/>
    <w:rsid w:val="005701E2"/>
    <w:rsid w:val="005805DD"/>
    <w:rsid w:val="005918B0"/>
    <w:rsid w:val="005929AD"/>
    <w:rsid w:val="00594B90"/>
    <w:rsid w:val="00595283"/>
    <w:rsid w:val="005A095E"/>
    <w:rsid w:val="005A327D"/>
    <w:rsid w:val="005A3BBC"/>
    <w:rsid w:val="005B2D30"/>
    <w:rsid w:val="005B66C4"/>
    <w:rsid w:val="005B78EE"/>
    <w:rsid w:val="005C099C"/>
    <w:rsid w:val="005C0B01"/>
    <w:rsid w:val="005C26FA"/>
    <w:rsid w:val="005C44EB"/>
    <w:rsid w:val="005C5408"/>
    <w:rsid w:val="005E78FE"/>
    <w:rsid w:val="005F24D6"/>
    <w:rsid w:val="005F2D19"/>
    <w:rsid w:val="005F591C"/>
    <w:rsid w:val="0060591C"/>
    <w:rsid w:val="00605F07"/>
    <w:rsid w:val="00610A7B"/>
    <w:rsid w:val="00611527"/>
    <w:rsid w:val="0061374F"/>
    <w:rsid w:val="00614C7B"/>
    <w:rsid w:val="00615199"/>
    <w:rsid w:val="006157E3"/>
    <w:rsid w:val="00615ACD"/>
    <w:rsid w:val="00621BDF"/>
    <w:rsid w:val="00621F64"/>
    <w:rsid w:val="00625126"/>
    <w:rsid w:val="00627C4C"/>
    <w:rsid w:val="00630055"/>
    <w:rsid w:val="00630941"/>
    <w:rsid w:val="006320C2"/>
    <w:rsid w:val="006418B8"/>
    <w:rsid w:val="0064605E"/>
    <w:rsid w:val="00650924"/>
    <w:rsid w:val="00650F32"/>
    <w:rsid w:val="0065659B"/>
    <w:rsid w:val="00660A35"/>
    <w:rsid w:val="00661DE3"/>
    <w:rsid w:val="00663DAC"/>
    <w:rsid w:val="006641D5"/>
    <w:rsid w:val="00667235"/>
    <w:rsid w:val="006707C8"/>
    <w:rsid w:val="006708C5"/>
    <w:rsid w:val="006726E4"/>
    <w:rsid w:val="00672D6F"/>
    <w:rsid w:val="0067755D"/>
    <w:rsid w:val="006800B1"/>
    <w:rsid w:val="0068124F"/>
    <w:rsid w:val="00685A3C"/>
    <w:rsid w:val="00687C77"/>
    <w:rsid w:val="006955ED"/>
    <w:rsid w:val="00697D6B"/>
    <w:rsid w:val="006A0564"/>
    <w:rsid w:val="006A286B"/>
    <w:rsid w:val="006A547B"/>
    <w:rsid w:val="006B57C6"/>
    <w:rsid w:val="006B7CA5"/>
    <w:rsid w:val="006C1F5E"/>
    <w:rsid w:val="006C6C46"/>
    <w:rsid w:val="006D49FA"/>
    <w:rsid w:val="006D6834"/>
    <w:rsid w:val="006D7A8D"/>
    <w:rsid w:val="006E6A9A"/>
    <w:rsid w:val="006E706D"/>
    <w:rsid w:val="006F0838"/>
    <w:rsid w:val="006F0DE8"/>
    <w:rsid w:val="00703C99"/>
    <w:rsid w:val="00703E8C"/>
    <w:rsid w:val="00707AEC"/>
    <w:rsid w:val="0071064C"/>
    <w:rsid w:val="007125EC"/>
    <w:rsid w:val="0071397C"/>
    <w:rsid w:val="00720320"/>
    <w:rsid w:val="007212F8"/>
    <w:rsid w:val="0072185F"/>
    <w:rsid w:val="00723363"/>
    <w:rsid w:val="00724451"/>
    <w:rsid w:val="00726064"/>
    <w:rsid w:val="00726D3B"/>
    <w:rsid w:val="00727D05"/>
    <w:rsid w:val="007307EA"/>
    <w:rsid w:val="0073314E"/>
    <w:rsid w:val="007331E1"/>
    <w:rsid w:val="00736756"/>
    <w:rsid w:val="007371EA"/>
    <w:rsid w:val="00742C88"/>
    <w:rsid w:val="00742D84"/>
    <w:rsid w:val="0074355B"/>
    <w:rsid w:val="00745D99"/>
    <w:rsid w:val="00746CE1"/>
    <w:rsid w:val="007513DE"/>
    <w:rsid w:val="00752ACF"/>
    <w:rsid w:val="00755BE4"/>
    <w:rsid w:val="00756B8D"/>
    <w:rsid w:val="0075758B"/>
    <w:rsid w:val="00760F92"/>
    <w:rsid w:val="00762E1F"/>
    <w:rsid w:val="007653A7"/>
    <w:rsid w:val="0076684A"/>
    <w:rsid w:val="00766A9C"/>
    <w:rsid w:val="00766B18"/>
    <w:rsid w:val="007679C7"/>
    <w:rsid w:val="00773411"/>
    <w:rsid w:val="00773DDA"/>
    <w:rsid w:val="0078049B"/>
    <w:rsid w:val="00780D05"/>
    <w:rsid w:val="00782218"/>
    <w:rsid w:val="0078454B"/>
    <w:rsid w:val="00784718"/>
    <w:rsid w:val="00785738"/>
    <w:rsid w:val="00790895"/>
    <w:rsid w:val="00795C63"/>
    <w:rsid w:val="007A7176"/>
    <w:rsid w:val="007A7ACB"/>
    <w:rsid w:val="007B0EE8"/>
    <w:rsid w:val="007B2CFA"/>
    <w:rsid w:val="007B3D1A"/>
    <w:rsid w:val="007B7FDE"/>
    <w:rsid w:val="007C14BF"/>
    <w:rsid w:val="007C3B1C"/>
    <w:rsid w:val="007C46C5"/>
    <w:rsid w:val="007C4A4F"/>
    <w:rsid w:val="007C523B"/>
    <w:rsid w:val="007C6F5F"/>
    <w:rsid w:val="007D0D43"/>
    <w:rsid w:val="007D41CE"/>
    <w:rsid w:val="007D7346"/>
    <w:rsid w:val="007E1A80"/>
    <w:rsid w:val="007E1E2B"/>
    <w:rsid w:val="007E1FAE"/>
    <w:rsid w:val="007F07F2"/>
    <w:rsid w:val="007F3036"/>
    <w:rsid w:val="007F3C98"/>
    <w:rsid w:val="007F4045"/>
    <w:rsid w:val="008041D4"/>
    <w:rsid w:val="00804BEE"/>
    <w:rsid w:val="008129BC"/>
    <w:rsid w:val="00813B32"/>
    <w:rsid w:val="008148AE"/>
    <w:rsid w:val="00814A5A"/>
    <w:rsid w:val="008170F5"/>
    <w:rsid w:val="008201FA"/>
    <w:rsid w:val="0082225F"/>
    <w:rsid w:val="00824A34"/>
    <w:rsid w:val="00825B03"/>
    <w:rsid w:val="008333E7"/>
    <w:rsid w:val="008338CE"/>
    <w:rsid w:val="00833DE8"/>
    <w:rsid w:val="008344D2"/>
    <w:rsid w:val="00834DBE"/>
    <w:rsid w:val="008350EC"/>
    <w:rsid w:val="00836929"/>
    <w:rsid w:val="00840C94"/>
    <w:rsid w:val="008416DB"/>
    <w:rsid w:val="00850061"/>
    <w:rsid w:val="00852029"/>
    <w:rsid w:val="00852E00"/>
    <w:rsid w:val="00856B97"/>
    <w:rsid w:val="0085750C"/>
    <w:rsid w:val="0086013A"/>
    <w:rsid w:val="008606C5"/>
    <w:rsid w:val="0086080C"/>
    <w:rsid w:val="00862B46"/>
    <w:rsid w:val="00862CF3"/>
    <w:rsid w:val="008633B2"/>
    <w:rsid w:val="00866003"/>
    <w:rsid w:val="00871DD4"/>
    <w:rsid w:val="008733DE"/>
    <w:rsid w:val="00882ADA"/>
    <w:rsid w:val="00887C2C"/>
    <w:rsid w:val="00895C10"/>
    <w:rsid w:val="00895D74"/>
    <w:rsid w:val="00896B7D"/>
    <w:rsid w:val="008A3D96"/>
    <w:rsid w:val="008A747C"/>
    <w:rsid w:val="008B21C9"/>
    <w:rsid w:val="008B53B7"/>
    <w:rsid w:val="008B6511"/>
    <w:rsid w:val="008C1100"/>
    <w:rsid w:val="008C2F4A"/>
    <w:rsid w:val="008C3696"/>
    <w:rsid w:val="008D1DD4"/>
    <w:rsid w:val="008D6DAB"/>
    <w:rsid w:val="008D7259"/>
    <w:rsid w:val="008D72F3"/>
    <w:rsid w:val="008E086A"/>
    <w:rsid w:val="008E09C6"/>
    <w:rsid w:val="008E40C9"/>
    <w:rsid w:val="008F0BF8"/>
    <w:rsid w:val="008F42D9"/>
    <w:rsid w:val="00901099"/>
    <w:rsid w:val="00901EF2"/>
    <w:rsid w:val="00907E9F"/>
    <w:rsid w:val="00910B52"/>
    <w:rsid w:val="0091248E"/>
    <w:rsid w:val="00913928"/>
    <w:rsid w:val="009171AC"/>
    <w:rsid w:val="00920DD7"/>
    <w:rsid w:val="00923339"/>
    <w:rsid w:val="00924A22"/>
    <w:rsid w:val="00927131"/>
    <w:rsid w:val="009277FE"/>
    <w:rsid w:val="00931726"/>
    <w:rsid w:val="009326EA"/>
    <w:rsid w:val="00935D8E"/>
    <w:rsid w:val="00936366"/>
    <w:rsid w:val="00942C12"/>
    <w:rsid w:val="00943920"/>
    <w:rsid w:val="00943FF2"/>
    <w:rsid w:val="00946ADE"/>
    <w:rsid w:val="00950B4D"/>
    <w:rsid w:val="009510AE"/>
    <w:rsid w:val="0095131F"/>
    <w:rsid w:val="00962F2D"/>
    <w:rsid w:val="00963B1D"/>
    <w:rsid w:val="009831DD"/>
    <w:rsid w:val="009840EE"/>
    <w:rsid w:val="00985293"/>
    <w:rsid w:val="00985BBF"/>
    <w:rsid w:val="00987A75"/>
    <w:rsid w:val="0099021F"/>
    <w:rsid w:val="0099635A"/>
    <w:rsid w:val="00996683"/>
    <w:rsid w:val="00997C05"/>
    <w:rsid w:val="009A2A19"/>
    <w:rsid w:val="009B41A2"/>
    <w:rsid w:val="009B48BF"/>
    <w:rsid w:val="009B59FB"/>
    <w:rsid w:val="009C1387"/>
    <w:rsid w:val="009C3357"/>
    <w:rsid w:val="009C54F2"/>
    <w:rsid w:val="009D2704"/>
    <w:rsid w:val="009D2B68"/>
    <w:rsid w:val="009D2DB8"/>
    <w:rsid w:val="009D4A2F"/>
    <w:rsid w:val="009D5277"/>
    <w:rsid w:val="009D5662"/>
    <w:rsid w:val="009D617E"/>
    <w:rsid w:val="009D6D78"/>
    <w:rsid w:val="009E0C02"/>
    <w:rsid w:val="009E5986"/>
    <w:rsid w:val="009F325A"/>
    <w:rsid w:val="009F49E8"/>
    <w:rsid w:val="00A00D24"/>
    <w:rsid w:val="00A02449"/>
    <w:rsid w:val="00A03B7D"/>
    <w:rsid w:val="00A05C87"/>
    <w:rsid w:val="00A0632A"/>
    <w:rsid w:val="00A123CB"/>
    <w:rsid w:val="00A13FA0"/>
    <w:rsid w:val="00A15761"/>
    <w:rsid w:val="00A24701"/>
    <w:rsid w:val="00A3058E"/>
    <w:rsid w:val="00A3159D"/>
    <w:rsid w:val="00A36649"/>
    <w:rsid w:val="00A371A5"/>
    <w:rsid w:val="00A400A5"/>
    <w:rsid w:val="00A414F3"/>
    <w:rsid w:val="00A462DA"/>
    <w:rsid w:val="00A478BC"/>
    <w:rsid w:val="00A52E3B"/>
    <w:rsid w:val="00A6107A"/>
    <w:rsid w:val="00A65C9B"/>
    <w:rsid w:val="00A723B5"/>
    <w:rsid w:val="00A76D05"/>
    <w:rsid w:val="00A77BBE"/>
    <w:rsid w:val="00A77CF4"/>
    <w:rsid w:val="00A81D07"/>
    <w:rsid w:val="00A81E92"/>
    <w:rsid w:val="00A82D58"/>
    <w:rsid w:val="00A92C48"/>
    <w:rsid w:val="00A96559"/>
    <w:rsid w:val="00A97BA8"/>
    <w:rsid w:val="00AA5C4E"/>
    <w:rsid w:val="00AA6A91"/>
    <w:rsid w:val="00AB0465"/>
    <w:rsid w:val="00AB1F88"/>
    <w:rsid w:val="00AB23E2"/>
    <w:rsid w:val="00AB39AB"/>
    <w:rsid w:val="00AB67F7"/>
    <w:rsid w:val="00AB6BE1"/>
    <w:rsid w:val="00AC620C"/>
    <w:rsid w:val="00AD046F"/>
    <w:rsid w:val="00AD1667"/>
    <w:rsid w:val="00AD170A"/>
    <w:rsid w:val="00AD1D23"/>
    <w:rsid w:val="00AD2BED"/>
    <w:rsid w:val="00AD7411"/>
    <w:rsid w:val="00AE2AE7"/>
    <w:rsid w:val="00AE6B18"/>
    <w:rsid w:val="00AF4929"/>
    <w:rsid w:val="00AF53A9"/>
    <w:rsid w:val="00AF6F83"/>
    <w:rsid w:val="00AF78B9"/>
    <w:rsid w:val="00B0083B"/>
    <w:rsid w:val="00B01AF8"/>
    <w:rsid w:val="00B02A35"/>
    <w:rsid w:val="00B02A8C"/>
    <w:rsid w:val="00B06CED"/>
    <w:rsid w:val="00B074BB"/>
    <w:rsid w:val="00B07835"/>
    <w:rsid w:val="00B158C4"/>
    <w:rsid w:val="00B20773"/>
    <w:rsid w:val="00B20BEC"/>
    <w:rsid w:val="00B216DB"/>
    <w:rsid w:val="00B2786F"/>
    <w:rsid w:val="00B35354"/>
    <w:rsid w:val="00B4692C"/>
    <w:rsid w:val="00B47041"/>
    <w:rsid w:val="00B47908"/>
    <w:rsid w:val="00B47B71"/>
    <w:rsid w:val="00B52025"/>
    <w:rsid w:val="00B531B1"/>
    <w:rsid w:val="00B53B59"/>
    <w:rsid w:val="00B53D71"/>
    <w:rsid w:val="00B5666F"/>
    <w:rsid w:val="00B56D55"/>
    <w:rsid w:val="00B607B7"/>
    <w:rsid w:val="00B64AF9"/>
    <w:rsid w:val="00B64C38"/>
    <w:rsid w:val="00B64DE0"/>
    <w:rsid w:val="00B65895"/>
    <w:rsid w:val="00B666FA"/>
    <w:rsid w:val="00B66E94"/>
    <w:rsid w:val="00B67797"/>
    <w:rsid w:val="00B71FA3"/>
    <w:rsid w:val="00B72306"/>
    <w:rsid w:val="00B72D9E"/>
    <w:rsid w:val="00B748D4"/>
    <w:rsid w:val="00B766CF"/>
    <w:rsid w:val="00B77D0F"/>
    <w:rsid w:val="00B841BD"/>
    <w:rsid w:val="00B84595"/>
    <w:rsid w:val="00B87065"/>
    <w:rsid w:val="00B94F4E"/>
    <w:rsid w:val="00B95D23"/>
    <w:rsid w:val="00B96A64"/>
    <w:rsid w:val="00B9744A"/>
    <w:rsid w:val="00BB11F4"/>
    <w:rsid w:val="00BB3290"/>
    <w:rsid w:val="00BB3EEA"/>
    <w:rsid w:val="00BB5271"/>
    <w:rsid w:val="00BB6EF5"/>
    <w:rsid w:val="00BB7718"/>
    <w:rsid w:val="00BD11D7"/>
    <w:rsid w:val="00BD13FE"/>
    <w:rsid w:val="00BD33DF"/>
    <w:rsid w:val="00BE5A14"/>
    <w:rsid w:val="00BE7395"/>
    <w:rsid w:val="00BF732C"/>
    <w:rsid w:val="00C01F0F"/>
    <w:rsid w:val="00C03461"/>
    <w:rsid w:val="00C04245"/>
    <w:rsid w:val="00C060D7"/>
    <w:rsid w:val="00C069E0"/>
    <w:rsid w:val="00C07F1F"/>
    <w:rsid w:val="00C14414"/>
    <w:rsid w:val="00C160B4"/>
    <w:rsid w:val="00C17A96"/>
    <w:rsid w:val="00C4227D"/>
    <w:rsid w:val="00C50073"/>
    <w:rsid w:val="00C53216"/>
    <w:rsid w:val="00C54405"/>
    <w:rsid w:val="00C57159"/>
    <w:rsid w:val="00C642B4"/>
    <w:rsid w:val="00C66027"/>
    <w:rsid w:val="00C66421"/>
    <w:rsid w:val="00C66991"/>
    <w:rsid w:val="00C72D5D"/>
    <w:rsid w:val="00C80A1B"/>
    <w:rsid w:val="00C818F2"/>
    <w:rsid w:val="00C831A8"/>
    <w:rsid w:val="00C84F12"/>
    <w:rsid w:val="00C92220"/>
    <w:rsid w:val="00C92F28"/>
    <w:rsid w:val="00C939A2"/>
    <w:rsid w:val="00CA0583"/>
    <w:rsid w:val="00CA591B"/>
    <w:rsid w:val="00CA6CEA"/>
    <w:rsid w:val="00CB12F4"/>
    <w:rsid w:val="00CB24B2"/>
    <w:rsid w:val="00CB58D0"/>
    <w:rsid w:val="00CB68B1"/>
    <w:rsid w:val="00CB6FA6"/>
    <w:rsid w:val="00CC002E"/>
    <w:rsid w:val="00CC7F87"/>
    <w:rsid w:val="00CD12E9"/>
    <w:rsid w:val="00CD4239"/>
    <w:rsid w:val="00CD4D3A"/>
    <w:rsid w:val="00CD5665"/>
    <w:rsid w:val="00CD5792"/>
    <w:rsid w:val="00CE01F1"/>
    <w:rsid w:val="00CE27CC"/>
    <w:rsid w:val="00CE6F25"/>
    <w:rsid w:val="00CE70B0"/>
    <w:rsid w:val="00CF0142"/>
    <w:rsid w:val="00CF3BA6"/>
    <w:rsid w:val="00CF48FD"/>
    <w:rsid w:val="00CF6E7C"/>
    <w:rsid w:val="00D0158B"/>
    <w:rsid w:val="00D0438E"/>
    <w:rsid w:val="00D04764"/>
    <w:rsid w:val="00D047CA"/>
    <w:rsid w:val="00D0637F"/>
    <w:rsid w:val="00D06B21"/>
    <w:rsid w:val="00D121A9"/>
    <w:rsid w:val="00D2057F"/>
    <w:rsid w:val="00D2414F"/>
    <w:rsid w:val="00D25969"/>
    <w:rsid w:val="00D26789"/>
    <w:rsid w:val="00D26F95"/>
    <w:rsid w:val="00D32D6D"/>
    <w:rsid w:val="00D36735"/>
    <w:rsid w:val="00D37369"/>
    <w:rsid w:val="00D37E98"/>
    <w:rsid w:val="00D4029D"/>
    <w:rsid w:val="00D452B4"/>
    <w:rsid w:val="00D45E10"/>
    <w:rsid w:val="00D465C2"/>
    <w:rsid w:val="00D55011"/>
    <w:rsid w:val="00D57CF3"/>
    <w:rsid w:val="00D61E84"/>
    <w:rsid w:val="00D63528"/>
    <w:rsid w:val="00D66D82"/>
    <w:rsid w:val="00D673B5"/>
    <w:rsid w:val="00D700E3"/>
    <w:rsid w:val="00D7289E"/>
    <w:rsid w:val="00D73685"/>
    <w:rsid w:val="00D81896"/>
    <w:rsid w:val="00D851FF"/>
    <w:rsid w:val="00D86EA5"/>
    <w:rsid w:val="00D87EA8"/>
    <w:rsid w:val="00D90C80"/>
    <w:rsid w:val="00D90D3C"/>
    <w:rsid w:val="00D9171D"/>
    <w:rsid w:val="00D961AF"/>
    <w:rsid w:val="00D96A38"/>
    <w:rsid w:val="00D96A92"/>
    <w:rsid w:val="00DA0B68"/>
    <w:rsid w:val="00DA2A7B"/>
    <w:rsid w:val="00DA618A"/>
    <w:rsid w:val="00DB0BA1"/>
    <w:rsid w:val="00DB13C1"/>
    <w:rsid w:val="00DB36FC"/>
    <w:rsid w:val="00DB5915"/>
    <w:rsid w:val="00DB59B3"/>
    <w:rsid w:val="00DB5E1F"/>
    <w:rsid w:val="00DC7820"/>
    <w:rsid w:val="00DD0A56"/>
    <w:rsid w:val="00DD3D6D"/>
    <w:rsid w:val="00DE0140"/>
    <w:rsid w:val="00DE4907"/>
    <w:rsid w:val="00DF08C0"/>
    <w:rsid w:val="00DF09DC"/>
    <w:rsid w:val="00DF1577"/>
    <w:rsid w:val="00DF1FAC"/>
    <w:rsid w:val="00DF678B"/>
    <w:rsid w:val="00E056F1"/>
    <w:rsid w:val="00E05D03"/>
    <w:rsid w:val="00E10344"/>
    <w:rsid w:val="00E14C72"/>
    <w:rsid w:val="00E1666D"/>
    <w:rsid w:val="00E17303"/>
    <w:rsid w:val="00E21368"/>
    <w:rsid w:val="00E22493"/>
    <w:rsid w:val="00E22BF9"/>
    <w:rsid w:val="00E22EE3"/>
    <w:rsid w:val="00E24B40"/>
    <w:rsid w:val="00E34564"/>
    <w:rsid w:val="00E34D9C"/>
    <w:rsid w:val="00E363BA"/>
    <w:rsid w:val="00E40BEB"/>
    <w:rsid w:val="00E41675"/>
    <w:rsid w:val="00E439BD"/>
    <w:rsid w:val="00E44DC1"/>
    <w:rsid w:val="00E4716E"/>
    <w:rsid w:val="00E532F2"/>
    <w:rsid w:val="00E53B84"/>
    <w:rsid w:val="00E619AD"/>
    <w:rsid w:val="00E67A72"/>
    <w:rsid w:val="00E71E7A"/>
    <w:rsid w:val="00E71FF3"/>
    <w:rsid w:val="00E73436"/>
    <w:rsid w:val="00E74F23"/>
    <w:rsid w:val="00E75D84"/>
    <w:rsid w:val="00E75D95"/>
    <w:rsid w:val="00E82ED7"/>
    <w:rsid w:val="00E85E85"/>
    <w:rsid w:val="00E87312"/>
    <w:rsid w:val="00E9316C"/>
    <w:rsid w:val="00E9396A"/>
    <w:rsid w:val="00E94AB9"/>
    <w:rsid w:val="00E94C07"/>
    <w:rsid w:val="00EA01B6"/>
    <w:rsid w:val="00EA6A29"/>
    <w:rsid w:val="00EA76B9"/>
    <w:rsid w:val="00EB08B4"/>
    <w:rsid w:val="00EB5D10"/>
    <w:rsid w:val="00EC08D9"/>
    <w:rsid w:val="00EC208D"/>
    <w:rsid w:val="00EC2FD9"/>
    <w:rsid w:val="00EC3D28"/>
    <w:rsid w:val="00EC6461"/>
    <w:rsid w:val="00EC73E0"/>
    <w:rsid w:val="00ED174D"/>
    <w:rsid w:val="00ED4812"/>
    <w:rsid w:val="00ED6A44"/>
    <w:rsid w:val="00ED761D"/>
    <w:rsid w:val="00EE0C6E"/>
    <w:rsid w:val="00EE12E1"/>
    <w:rsid w:val="00EE13E6"/>
    <w:rsid w:val="00EE35BD"/>
    <w:rsid w:val="00EE6963"/>
    <w:rsid w:val="00EF15F6"/>
    <w:rsid w:val="00F015AB"/>
    <w:rsid w:val="00F070F8"/>
    <w:rsid w:val="00F107E4"/>
    <w:rsid w:val="00F1309C"/>
    <w:rsid w:val="00F16F4F"/>
    <w:rsid w:val="00F171E3"/>
    <w:rsid w:val="00F178D9"/>
    <w:rsid w:val="00F17AEC"/>
    <w:rsid w:val="00F2175E"/>
    <w:rsid w:val="00F241AC"/>
    <w:rsid w:val="00F26687"/>
    <w:rsid w:val="00F30182"/>
    <w:rsid w:val="00F371F7"/>
    <w:rsid w:val="00F4110E"/>
    <w:rsid w:val="00F52D53"/>
    <w:rsid w:val="00F61093"/>
    <w:rsid w:val="00F657FF"/>
    <w:rsid w:val="00F67054"/>
    <w:rsid w:val="00F71EB1"/>
    <w:rsid w:val="00F760DE"/>
    <w:rsid w:val="00F7787E"/>
    <w:rsid w:val="00F82195"/>
    <w:rsid w:val="00F82275"/>
    <w:rsid w:val="00F822A1"/>
    <w:rsid w:val="00F8483F"/>
    <w:rsid w:val="00F9086E"/>
    <w:rsid w:val="00F91E97"/>
    <w:rsid w:val="00F93A37"/>
    <w:rsid w:val="00F93DC4"/>
    <w:rsid w:val="00F962AC"/>
    <w:rsid w:val="00FA01A0"/>
    <w:rsid w:val="00FA0C39"/>
    <w:rsid w:val="00FA289F"/>
    <w:rsid w:val="00FA2F1C"/>
    <w:rsid w:val="00FA46AD"/>
    <w:rsid w:val="00FA520B"/>
    <w:rsid w:val="00FA7016"/>
    <w:rsid w:val="00FB0180"/>
    <w:rsid w:val="00FB1E5A"/>
    <w:rsid w:val="00FB4906"/>
    <w:rsid w:val="00FB7A59"/>
    <w:rsid w:val="00FC35E9"/>
    <w:rsid w:val="00FC7B46"/>
    <w:rsid w:val="00FD1D53"/>
    <w:rsid w:val="00FD209A"/>
    <w:rsid w:val="00FD5330"/>
    <w:rsid w:val="00FD53C5"/>
    <w:rsid w:val="00FE2383"/>
    <w:rsid w:val="00FE23CE"/>
    <w:rsid w:val="00FE2C86"/>
    <w:rsid w:val="00FE6F79"/>
    <w:rsid w:val="00FE7C02"/>
    <w:rsid w:val="00FF0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EFB6FC-7427-4C03-98A8-AC0273DA9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284F3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2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lou</dc:creator>
  <cp:keywords/>
  <dc:description/>
  <cp:lastModifiedBy>Sarahlou</cp:lastModifiedBy>
  <cp:revision>12</cp:revision>
  <dcterms:created xsi:type="dcterms:W3CDTF">2015-08-17T21:51:00Z</dcterms:created>
  <dcterms:modified xsi:type="dcterms:W3CDTF">2015-08-19T22:59:00Z</dcterms:modified>
</cp:coreProperties>
</file>